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4CE" w:rsidRDefault="00DB64CE" w:rsidP="00DB64CE"/>
    <w:tbl>
      <w:tblPr>
        <w:tblW w:w="17427" w:type="dxa"/>
        <w:tblInd w:w="98" w:type="dxa"/>
        <w:tblLook w:val="04A0" w:firstRow="1" w:lastRow="0" w:firstColumn="1" w:lastColumn="0" w:noHBand="0" w:noVBand="1"/>
      </w:tblPr>
      <w:tblGrid>
        <w:gridCol w:w="1490"/>
        <w:gridCol w:w="271"/>
        <w:gridCol w:w="986"/>
        <w:gridCol w:w="1145"/>
        <w:gridCol w:w="271"/>
        <w:gridCol w:w="821"/>
        <w:gridCol w:w="1227"/>
        <w:gridCol w:w="271"/>
        <w:gridCol w:w="986"/>
        <w:gridCol w:w="271"/>
        <w:gridCol w:w="632"/>
        <w:gridCol w:w="1145"/>
        <w:gridCol w:w="271"/>
        <w:gridCol w:w="766"/>
        <w:gridCol w:w="1342"/>
        <w:gridCol w:w="276"/>
        <w:gridCol w:w="960"/>
        <w:gridCol w:w="142"/>
        <w:gridCol w:w="198"/>
        <w:gridCol w:w="885"/>
        <w:gridCol w:w="271"/>
        <w:gridCol w:w="843"/>
        <w:gridCol w:w="845"/>
        <w:gridCol w:w="305"/>
        <w:gridCol w:w="807"/>
      </w:tblGrid>
      <w:tr w:rsidR="00DB64CE" w:rsidRPr="00315D94" w:rsidTr="007D32FB">
        <w:trPr>
          <w:gridAfter w:val="7"/>
          <w:wAfter w:w="4636" w:type="dxa"/>
          <w:trHeight w:val="300"/>
        </w:trPr>
        <w:tc>
          <w:tcPr>
            <w:tcW w:w="1279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.  Prediction of mental health outcomes with adjustment for confounders.</w:t>
            </w:r>
          </w:p>
        </w:tc>
      </w:tr>
      <w:tr w:rsidR="00DB64CE" w:rsidRPr="00315D94" w:rsidTr="007D32FB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12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ROC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 xml:space="preserve">p for contrast relative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TQ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ROC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 xml:space="preserve">p for contrast relative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TQ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Katri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del w:id="0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1</w:delText>
              </w:r>
            </w:del>
            <w:ins w:id="1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2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del w:id="2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3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4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.06</w:t>
              </w:r>
            </w:ins>
            <w:del w:id="5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.49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6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  <w:del w:id="7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8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ins w:id="9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9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del w:id="10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11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12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3</w:delText>
              </w:r>
            </w:del>
            <w:ins w:id="13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1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0-4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2-0.7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14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15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4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16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</w:delText>
              </w:r>
            </w:del>
            <w:ins w:id="17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ins w:id="18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12</w:t>
              </w:r>
            </w:ins>
            <w:del w:id="19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83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0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21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3-0.</w:t>
            </w:r>
            <w:del w:id="22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23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70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4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25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0-2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5-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del w:id="26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4</w:delText>
              </w:r>
            </w:del>
            <w:ins w:id="27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5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del w:id="28" w:author="Harville, Emily" w:date="2015-03-21T08:08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</w:delText>
              </w:r>
            </w:del>
            <w:ins w:id="29" w:author="Harville, Emily" w:date="2015-03-21T08:08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del w:id="30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.69</w:delText>
              </w:r>
            </w:del>
            <w:ins w:id="31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.1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32" w:author="Harville, Emily" w:date="2015-03-21T08:20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33" w:author="Harville, Emily" w:date="2015-03-21T08:20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8-0.7</w:t>
            </w:r>
            <w:del w:id="34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35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36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  <w:del w:id="37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0-2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8-0.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38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2</w:delText>
              </w:r>
            </w:del>
            <w:ins w:id="39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0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40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4</w:delText>
              </w:r>
            </w:del>
            <w:ins w:id="41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7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42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.94</w:t>
              </w:r>
            </w:ins>
            <w:del w:id="43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.14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44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45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46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ins w:id="47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48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49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72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50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66</w:delText>
              </w:r>
            </w:del>
            <w:ins w:id="51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80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-1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Rit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del w:id="52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06</w:delText>
              </w:r>
            </w:del>
            <w:ins w:id="53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9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54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55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7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56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del w:id="57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del w:id="58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  <w:ins w:id="59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60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61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62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ins w:id="63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ins w:id="64" w:author="Harville, Emily" w:date="2015-03-21T08:21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del w:id="65" w:author="Harville, Emily" w:date="2015-03-21T08:21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66" w:author="Harville, Emily" w:date="2015-03-21T08:21:00Z">
              <w:r w:rsidR="005A3958" w:rsidRPr="009F0A60">
                <w:rPr>
                  <w:rFonts w:ascii="Times New Roman" w:eastAsia="Times New Roman" w:hAnsi="Times New Roman" w:cs="Times New Roman"/>
                  <w:color w:val="000000"/>
                </w:rPr>
                <w:t>38</w:t>
              </w:r>
            </w:ins>
            <w:del w:id="67" w:author="Harville, Emily" w:date="2015-03-21T08:21:00Z">
              <w:r w:rsidRPr="009F0A60" w:rsidDel="005A3958">
                <w:rPr>
                  <w:rFonts w:ascii="Times New Roman" w:eastAsia="Times New Roman" w:hAnsi="Times New Roman" w:cs="Times New Roman"/>
                  <w:color w:val="000000"/>
                </w:rPr>
                <w:delText>7</w:delText>
              </w:r>
            </w:del>
            <w:ins w:id="68" w:author="Harville, Emily" w:date="2015-03-21T08:21:00Z">
              <w:r w:rsidR="005A3958" w:rsidRPr="009F0A60">
                <w:rPr>
                  <w:rFonts w:ascii="Times New Roman" w:eastAsia="Times New Roman" w:hAnsi="Times New Roman" w:cs="Times New Roman"/>
                  <w:color w:val="000000"/>
                </w:rPr>
                <w:t>9</w:t>
              </w:r>
            </w:ins>
            <w:del w:id="69" w:author="Harville, Emily" w:date="2015-03-21T08:21:00Z">
              <w:r w:rsidRPr="009F0A60" w:rsidDel="005A3958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6-4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9-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70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5</w:delText>
              </w:r>
            </w:del>
            <w:ins w:id="71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6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del w:id="72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</w:delText>
              </w:r>
            </w:del>
            <w:ins w:id="73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ins w:id="74" w:author="Harville, Emily" w:date="2015-03-21T08:09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1</w:t>
              </w:r>
            </w:ins>
            <w:del w:id="75" w:author="Harville, Emily" w:date="2015-03-21T08:09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0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76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ins w:id="77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del w:id="78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7</w:delText>
              </w:r>
            </w:del>
            <w:ins w:id="79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2-1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9F0A60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0A60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9F0A60" w:rsidRDefault="00DB64CE" w:rsidP="009F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rPrChange w:id="80" w:author="Harville, Emily" w:date="2015-03-23T12:44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r w:rsidRPr="009F0A60">
              <w:rPr>
                <w:rFonts w:ascii="Times New Roman" w:eastAsia="Times New Roman" w:hAnsi="Times New Roman" w:cs="Times New Roman"/>
                <w:color w:val="000000"/>
                <w:rPrChange w:id="81" w:author="Harville, Emily" w:date="2015-03-23T12:44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0.9</w:t>
            </w:r>
            <w:del w:id="82" w:author="Harville, Emily" w:date="2015-03-21T08:09:00Z">
              <w:r w:rsidRPr="009F0A60" w:rsidDel="0072219A">
                <w:rPr>
                  <w:rFonts w:ascii="Times New Roman" w:eastAsia="Times New Roman" w:hAnsi="Times New Roman" w:cs="Times New Roman"/>
                  <w:color w:val="000000"/>
                  <w:rPrChange w:id="83" w:author="Harville, Emily" w:date="2015-03-23T12:44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9</w:delText>
              </w:r>
            </w:del>
            <w:ins w:id="84" w:author="Harville, Emily" w:date="2015-03-21T08:09:00Z">
              <w:r w:rsidR="0072219A" w:rsidRPr="009F0A60">
                <w:rPr>
                  <w:rFonts w:ascii="Times New Roman" w:eastAsia="Times New Roman" w:hAnsi="Times New Roman" w:cs="Times New Roman"/>
                  <w:color w:val="000000"/>
                  <w:rPrChange w:id="85" w:author="Harville, Emily" w:date="2015-03-23T12:44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t>6</w:t>
              </w:r>
            </w:ins>
            <w:r w:rsidRPr="009F0A60">
              <w:rPr>
                <w:rFonts w:ascii="Times New Roman" w:eastAsia="Times New Roman" w:hAnsi="Times New Roman" w:cs="Times New Roman"/>
                <w:color w:val="000000"/>
                <w:rPrChange w:id="86" w:author="Harville, Emily" w:date="2015-03-23T12:44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-</w:t>
            </w:r>
            <w:ins w:id="87" w:author="Harville, Emily" w:date="2015-03-21T08:09:00Z">
              <w:r w:rsidR="0072219A" w:rsidRPr="009F0A60">
                <w:rPr>
                  <w:rFonts w:ascii="Times New Roman" w:eastAsia="Times New Roman" w:hAnsi="Times New Roman" w:cs="Times New Roman"/>
                  <w:color w:val="000000"/>
                  <w:rPrChange w:id="88" w:author="Harville, Emily" w:date="2015-03-23T12:44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t>3.</w:t>
              </w:r>
            </w:ins>
            <w:ins w:id="89" w:author="Harville, Emily" w:date="2015-03-23T12:44:00Z">
              <w:r w:rsidR="009F0A60" w:rsidRPr="009F0A60">
                <w:rPr>
                  <w:rFonts w:ascii="Times New Roman" w:eastAsia="Times New Roman" w:hAnsi="Times New Roman" w:cs="Times New Roman"/>
                  <w:color w:val="000000"/>
                  <w:rPrChange w:id="90" w:author="Harville, Emily" w:date="2015-03-23T12:44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t>10</w:t>
              </w:r>
            </w:ins>
            <w:del w:id="91" w:author="Harville, Emily" w:date="2015-03-21T08:09:00Z">
              <w:r w:rsidRPr="009F0A60" w:rsidDel="0072219A">
                <w:rPr>
                  <w:rFonts w:ascii="Times New Roman" w:eastAsia="Times New Roman" w:hAnsi="Times New Roman" w:cs="Times New Roman"/>
                  <w:color w:val="000000"/>
                  <w:rPrChange w:id="92" w:author="Harville, Emily" w:date="2015-03-23T12:44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2.99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93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94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95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96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97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98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5A3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99" w:author="Harville, Emily" w:date="2015-03-21T08:22:00Z">
              <w:r w:rsidRPr="00315D94" w:rsidDel="005A3958">
                <w:rPr>
                  <w:rFonts w:ascii="Times New Roman" w:eastAsia="Times New Roman" w:hAnsi="Times New Roman" w:cs="Times New Roman"/>
                  <w:color w:val="000000"/>
                </w:rPr>
                <w:delText>92</w:delText>
              </w:r>
            </w:del>
            <w:ins w:id="100" w:author="Harville, Emily" w:date="2015-03-21T08:22:00Z">
              <w:r w:rsidR="005A3958">
                <w:rPr>
                  <w:rFonts w:ascii="Times New Roman" w:eastAsia="Times New Roman" w:hAnsi="Times New Roman" w:cs="Times New Roman"/>
                  <w:color w:val="000000"/>
                </w:rPr>
                <w:t>8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11-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6-0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01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.04</w:delText>
              </w:r>
            </w:del>
            <w:ins w:id="102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.92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103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1</w:t>
              </w:r>
            </w:ins>
            <w:del w:id="104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0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del w:id="105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80</w:delText>
              </w:r>
            </w:del>
            <w:ins w:id="106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6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107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del w:id="108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109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110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del w:id="111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  <w:ins w:id="112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113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3</w:delText>
              </w:r>
            </w:del>
            <w:ins w:id="114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8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-1.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Gustav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15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.67</w:delText>
              </w:r>
            </w:del>
            <w:ins w:id="116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.58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17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.91</w:delText>
              </w:r>
            </w:del>
            <w:ins w:id="118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.34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119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.98</w:t>
              </w:r>
            </w:ins>
            <w:del w:id="120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.05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121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122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123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124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del w:id="125" w:author="Harville, Emily" w:date="2015-03-21T08:23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126" w:author="Harville, Emily" w:date="2015-03-21T08:23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27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0.53</w:delText>
              </w:r>
            </w:del>
            <w:ins w:id="128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0.2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32-6.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9-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del w:id="129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2</w:delText>
              </w:r>
            </w:del>
            <w:ins w:id="130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8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del w:id="131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ins w:id="132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ins w:id="133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1</w:t>
              </w:r>
            </w:ins>
            <w:del w:id="134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0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135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0</w:delText>
              </w:r>
            </w:del>
            <w:ins w:id="136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59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ins w:id="137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del w:id="138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39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0.22</w:delText>
              </w:r>
            </w:del>
            <w:ins w:id="140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0.2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33-2.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7-0.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ins w:id="141" w:author="Harville, Emily" w:date="2015-03-21T08:10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  <w:del w:id="142" w:author="Harville, Emily" w:date="2015-03-21T08:10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ins w:id="143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del w:id="144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9-</w:t>
            </w:r>
            <w:r w:rsidRPr="00315D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9</w:t>
            </w:r>
            <w:del w:id="145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146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9-0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47-3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-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47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148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del w:id="149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07</w:delText>
              </w:r>
            </w:del>
            <w:ins w:id="150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98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151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4</w:t>
              </w:r>
            </w:ins>
            <w:del w:id="152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1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ins w:id="153" w:author="Harville, Emily" w:date="2015-03-21T08:11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  <w:del w:id="154" w:author="Harville, Emily" w:date="2015-03-21T08:11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155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156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157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158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159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160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161" w:author="Harville, Emily" w:date="2015-03-21T08:24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35</w:delText>
              </w:r>
            </w:del>
            <w:ins w:id="162" w:author="Harville, Emily" w:date="2015-03-21T08:24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4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7-1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5-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Ik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72219A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ins w:id="163" w:author="Harville, Emily" w:date="2015-03-21T08:11:00Z">
              <w:r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del w:id="164" w:author="Harville, Emily" w:date="2015-03-21T08:11:00Z">
              <w:r w:rsidR="00DB64CE"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r w:rsidR="00DB64CE" w:rsidRPr="00315D9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del w:id="165" w:author="Harville, Emily" w:date="2015-03-21T08:11:00Z">
              <w:r w:rsidR="00DB64CE"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0</w:delText>
              </w:r>
            </w:del>
            <w:ins w:id="166" w:author="Harville, Emily" w:date="2015-03-21T08:11:00Z">
              <w:r>
                <w:rPr>
                  <w:rFonts w:ascii="Times New Roman" w:eastAsia="Times New Roman" w:hAnsi="Times New Roman" w:cs="Times New Roman"/>
                  <w:color w:val="000000"/>
                </w:rPr>
                <w:t>31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F0A6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proofErr w:type="gramEnd"/>
            <w:del w:id="167" w:author="Harville, Emily" w:date="2015-03-21T08:11:00Z">
              <w:r w:rsidRPr="009F0A60" w:rsidDel="0072219A">
                <w:rPr>
                  <w:rFonts w:ascii="Times New Roman" w:eastAsia="Times New Roman" w:hAnsi="Times New Roman" w:cs="Times New Roman"/>
                  <w:color w:val="000000"/>
                </w:rPr>
                <w:delText>05</w:delText>
              </w:r>
            </w:del>
            <w:ins w:id="168" w:author="Harville, Emily" w:date="2015-03-21T08:11:00Z">
              <w:r w:rsidR="0072219A" w:rsidRPr="009F0A60">
                <w:rPr>
                  <w:rFonts w:ascii="Times New Roman" w:eastAsia="Times New Roman" w:hAnsi="Times New Roman" w:cs="Times New Roman"/>
                  <w:color w:val="000000"/>
                </w:rPr>
                <w:t>44</w:t>
              </w:r>
            </w:ins>
            <w:r w:rsidRPr="009F0A6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169" w:author="Harville, Emily" w:date="2015-03-21T08:11:00Z">
              <w:r w:rsidR="0072219A" w:rsidRPr="009F0A60">
                <w:rPr>
                  <w:rFonts w:ascii="Times New Roman" w:eastAsia="Times New Roman" w:hAnsi="Times New Roman" w:cs="Times New Roman"/>
                  <w:color w:val="000000"/>
                  <w:rPrChange w:id="170" w:author="Harville, Emily" w:date="2015-03-23T12:45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t>11</w:t>
              </w:r>
            </w:ins>
            <w:del w:id="171" w:author="Harville, Emily" w:date="2015-03-21T08:11:00Z">
              <w:r w:rsidRPr="009F0A60" w:rsidDel="0072219A">
                <w:rPr>
                  <w:rFonts w:ascii="Times New Roman" w:eastAsia="Times New Roman" w:hAnsi="Times New Roman" w:cs="Times New Roman"/>
                  <w:color w:val="000000"/>
                  <w:rPrChange w:id="172" w:author="Harville, Emily" w:date="2015-03-23T12:45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9</w:delText>
              </w:r>
            </w:del>
            <w:r w:rsidRPr="009F0A60">
              <w:rPr>
                <w:rFonts w:ascii="Times New Roman" w:eastAsia="Times New Roman" w:hAnsi="Times New Roman" w:cs="Times New Roman"/>
                <w:color w:val="000000"/>
                <w:rPrChange w:id="173" w:author="Harville, Emily" w:date="2015-03-23T12:4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.</w:t>
            </w:r>
            <w:del w:id="174" w:author="Harville, Emily" w:date="2015-03-21T08:11:00Z">
              <w:r w:rsidRPr="009F0A60" w:rsidDel="0072219A">
                <w:rPr>
                  <w:rFonts w:ascii="Times New Roman" w:eastAsia="Times New Roman" w:hAnsi="Times New Roman" w:cs="Times New Roman"/>
                  <w:color w:val="000000"/>
                  <w:rPrChange w:id="175" w:author="Harville, Emily" w:date="2015-03-23T12:45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4</w:delText>
              </w:r>
            </w:del>
            <w:ins w:id="176" w:author="Harville, Emily" w:date="2015-03-21T08:11:00Z">
              <w:r w:rsidR="0072219A" w:rsidRPr="009F0A60">
                <w:rPr>
                  <w:rFonts w:ascii="Times New Roman" w:eastAsia="Times New Roman" w:hAnsi="Times New Roman" w:cs="Times New Roman"/>
                  <w:color w:val="000000"/>
                  <w:rPrChange w:id="177" w:author="Harville, Emily" w:date="2015-03-23T12:45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t>5</w:t>
              </w:r>
            </w:ins>
            <w:r w:rsidRPr="009F0A60">
              <w:rPr>
                <w:rFonts w:ascii="Times New Roman" w:eastAsia="Times New Roman" w:hAnsi="Times New Roman" w:cs="Times New Roman"/>
                <w:color w:val="000000"/>
                <w:rPrChange w:id="178" w:author="Harville, Emily" w:date="2015-03-23T12:4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179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180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3-0.</w:t>
            </w:r>
            <w:del w:id="181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182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70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183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93</w:delText>
              </w:r>
            </w:del>
            <w:ins w:id="184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88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7-7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6-0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ins w:id="185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4</w:t>
              </w:r>
            </w:ins>
            <w:del w:id="186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2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187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188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-</w:t>
            </w:r>
            <w:ins w:id="189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.53</w:t>
              </w:r>
            </w:ins>
            <w:del w:id="190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.67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191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192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193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194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del w:id="195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196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197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0.78</w:delText>
              </w:r>
            </w:del>
            <w:ins w:id="198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0.36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13-2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6-0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del w:id="199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ins w:id="200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201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5</w:delText>
              </w:r>
            </w:del>
            <w:ins w:id="202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ins w:id="203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1</w:t>
              </w:r>
            </w:ins>
            <w:del w:id="204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8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05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  <w:ins w:id="206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207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ins w:id="208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209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23</w:t>
              </w:r>
            </w:ins>
            <w:del w:id="210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5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3-2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6-0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del w:id="211" w:author="Harville, Emily" w:date="2015-03-21T08:12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</w:delText>
              </w:r>
            </w:del>
            <w:ins w:id="212" w:author="Harville, Emily" w:date="2015-03-21T08:12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ins w:id="213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del w:id="214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  <w:ins w:id="215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  <w:del w:id="216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217" w:author="Harville, Emily" w:date="2015-03-21T08:25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  <w:del w:id="218" w:author="Harville, Emily" w:date="2015-03-21T08:25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3E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ins w:id="219" w:author="Harville, Emily" w:date="2015-03-21T08:26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del w:id="220" w:author="Harville, Emily" w:date="2015-03-21T08:26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221" w:author="Harville, Emily" w:date="2015-03-21T08:26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222" w:author="Harville, Emily" w:date="2015-03-21T08:26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23" w:author="Harville, Emily" w:date="2015-03-21T08:26:00Z">
              <w:r w:rsidRPr="00315D94" w:rsidDel="003E3059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ins w:id="224" w:author="Harville, Emily" w:date="2015-03-21T08:26:00Z">
              <w:r w:rsidR="003E3059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3-1.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5-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del w:id="225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.95</w:delText>
              </w:r>
            </w:del>
            <w:ins w:id="226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.49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227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228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-</w:t>
            </w:r>
            <w:ins w:id="229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.60</w:t>
              </w:r>
            </w:ins>
            <w:del w:id="230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7.21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31" w:author="Harville, Emily" w:date="2015-03-21T08:26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59</w:delText>
              </w:r>
            </w:del>
            <w:ins w:id="232" w:author="Harville, Emily" w:date="2015-03-21T08:26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60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9F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233" w:author="Harville, Emily" w:date="2015-03-21T08:26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234" w:author="Harville, Emily" w:date="2015-03-21T08:26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9F0A6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del w:id="235" w:author="Harville, Emily" w:date="2015-03-21T08:26:00Z">
              <w:r w:rsidRPr="009F0A60" w:rsidDel="002A7362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  <w:ins w:id="236" w:author="Harville, Emily" w:date="2015-03-23T12:47:00Z">
              <w:r w:rsidR="009F0A60" w:rsidRPr="009F0A60">
                <w:rPr>
                  <w:rFonts w:ascii="Times New Roman" w:eastAsia="Times New Roman" w:hAnsi="Times New Roman" w:cs="Times New Roman"/>
                  <w:color w:val="000000"/>
                </w:rPr>
                <w:t>6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37" w:author="Harville, Emily" w:date="2015-03-21T08:26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44</w:delText>
              </w:r>
            </w:del>
            <w:ins w:id="238" w:author="Harville, Emily" w:date="2015-03-21T08:26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2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64-6.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5-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ins w:id="239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2</w:t>
              </w:r>
            </w:ins>
            <w:del w:id="240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9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41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242" w:author="Harville, Emily" w:date="2015-03-21T08:13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4-</w:t>
            </w:r>
            <w:ins w:id="243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.14</w:t>
              </w:r>
            </w:ins>
            <w:del w:id="244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del w:id="245" w:author="Harville, Emily" w:date="2015-03-21T08:13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.63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46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  <w:ins w:id="247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2-0.6</w:t>
            </w:r>
            <w:del w:id="248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ins w:id="249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ins w:id="250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  <w:del w:id="251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8-2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252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1</w:delText>
              </w:r>
            </w:del>
            <w:ins w:id="253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3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ins w:id="254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56</w:t>
              </w:r>
            </w:ins>
            <w:del w:id="255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ins w:id="256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2</w:t>
              </w:r>
            </w:ins>
            <w:del w:id="257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1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258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  <w:del w:id="259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bookmarkStart w:id="260" w:name="_GoBack"/>
            <w:bookmarkEnd w:id="260"/>
            <w:r w:rsidRPr="009F0A6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ins w:id="261" w:author="Harville, Emily" w:date="2015-03-21T08:27:00Z">
              <w:r w:rsidR="002A7362" w:rsidRPr="009F0A60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del w:id="262" w:author="Harville, Emily" w:date="2015-03-21T08:27:00Z">
              <w:r w:rsidRPr="009F0A60" w:rsidDel="002A7362">
                <w:rPr>
                  <w:rFonts w:ascii="Times New Roman" w:eastAsia="Times New Roman" w:hAnsi="Times New Roman" w:cs="Times New Roman"/>
                  <w:color w:val="000000"/>
                  <w:rPrChange w:id="263" w:author="Harville, Emily" w:date="2015-03-23T12:47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4</w:delText>
              </w:r>
            </w:del>
            <w:r w:rsidRPr="009F0A60">
              <w:rPr>
                <w:rFonts w:ascii="Times New Roman" w:eastAsia="Times New Roman" w:hAnsi="Times New Roman" w:cs="Times New Roman"/>
                <w:color w:val="000000"/>
                <w:rPrChange w:id="264" w:author="Harville, Emily" w:date="2015-03-23T12:47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  <w:t>2-</w:t>
            </w: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65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8</w:delText>
              </w:r>
            </w:del>
            <w:ins w:id="266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45-3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7-0.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del w:id="267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268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ins w:id="269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del w:id="270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ins w:id="271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5</w:t>
              </w:r>
            </w:ins>
            <w:del w:id="272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6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273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  <w:del w:id="274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proofErr w:type="gramEnd"/>
            <w:del w:id="275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ins w:id="276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-0.</w:t>
            </w:r>
            <w:del w:id="277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278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79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55</w:delText>
              </w:r>
            </w:del>
            <w:ins w:id="280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6-1.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Isaa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illne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ins w:id="281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3</w:t>
              </w:r>
            </w:ins>
            <w:del w:id="282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12</w:delText>
              </w:r>
            </w:del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ins w:id="283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61</w:t>
              </w:r>
            </w:ins>
            <w:del w:id="284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5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6.</w:t>
            </w:r>
            <w:del w:id="285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7</w:delText>
              </w:r>
            </w:del>
            <w:ins w:id="286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90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287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3</w:delText>
              </w:r>
            </w:del>
            <w:ins w:id="288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ins w:id="289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  <w:del w:id="290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del w:id="291" w:author="Harville, Emily" w:date="2015-03-21T08:27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2</w:delText>
              </w:r>
            </w:del>
            <w:ins w:id="292" w:author="Harville, Emily" w:date="2015-03-21T08:27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93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66</w:delText>
              </w:r>
            </w:del>
            <w:ins w:id="294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35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56-7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2-0.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del w:id="295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58</w:delText>
              </w:r>
            </w:del>
            <w:ins w:id="296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83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297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86</w:delText>
              </w:r>
            </w:del>
            <w:ins w:id="298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95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ins w:id="299" w:author="Harville, Emily" w:date="2015-03-21T08:14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3.52</w:t>
              </w:r>
            </w:ins>
            <w:del w:id="300" w:author="Harville, Emily" w:date="2015-03-21T08:14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.89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301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  <w:ins w:id="302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ins w:id="303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  <w:del w:id="304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305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306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2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307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99</w:delText>
              </w:r>
            </w:del>
            <w:ins w:id="308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0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1-1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4-0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any dang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del w:id="309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91</w:delText>
              </w:r>
            </w:del>
            <w:ins w:id="310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6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proofErr w:type="gramEnd"/>
            <w:del w:id="311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0</w:delText>
              </w:r>
            </w:del>
            <w:ins w:id="312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6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del w:id="313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31</w:delText>
              </w:r>
            </w:del>
            <w:ins w:id="314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22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del w:id="315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6</w:delText>
              </w:r>
            </w:del>
            <w:ins w:id="316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8-0.7</w:t>
            </w:r>
            <w:del w:id="317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5</w:delText>
              </w:r>
            </w:del>
            <w:ins w:id="318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319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28</w:delText>
              </w:r>
            </w:del>
            <w:ins w:id="320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1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5-2.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8-0.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evacuate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321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66</w:delText>
              </w:r>
            </w:del>
            <w:ins w:id="322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4</w:t>
              </w:r>
            </w:ins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2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del w:id="323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4</w:delText>
              </w:r>
            </w:del>
            <w:ins w:id="324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7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ins w:id="325" w:author="Harville, Emily" w:date="2015-03-21T08:15:00Z">
              <w:r w:rsidR="0072219A">
                <w:rPr>
                  <w:rFonts w:ascii="Times New Roman" w:eastAsia="Times New Roman" w:hAnsi="Times New Roman" w:cs="Times New Roman"/>
                  <w:color w:val="000000"/>
                </w:rPr>
                <w:t>47</w:t>
              </w:r>
            </w:ins>
            <w:del w:id="326" w:author="Harville, Emily" w:date="2015-03-21T08:15:00Z">
              <w:r w:rsidRPr="00315D94" w:rsidDel="0072219A">
                <w:rPr>
                  <w:rFonts w:ascii="Times New Roman" w:eastAsia="Times New Roman" w:hAnsi="Times New Roman" w:cs="Times New Roman"/>
                  <w:color w:val="000000"/>
                </w:rPr>
                <w:delText>28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ins w:id="327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</w:ins>
            <w:del w:id="328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0</w:delText>
              </w:r>
            </w:del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del w:id="329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1</w:delText>
              </w:r>
            </w:del>
            <w:ins w:id="330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  <w:r w:rsidRPr="00315D94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del w:id="331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69</w:delText>
              </w:r>
            </w:del>
            <w:ins w:id="332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7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2A7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del w:id="333" w:author="Harville, Emily" w:date="2015-03-21T08:28:00Z">
              <w:r w:rsidRPr="00315D94" w:rsidDel="002A7362">
                <w:rPr>
                  <w:rFonts w:ascii="Times New Roman" w:eastAsia="Times New Roman" w:hAnsi="Times New Roman" w:cs="Times New Roman"/>
                  <w:color w:val="000000"/>
                </w:rPr>
                <w:delText>99</w:delText>
              </w:r>
            </w:del>
            <w:ins w:id="334" w:author="Harville, Emily" w:date="2015-03-21T08:28:00Z">
              <w:r w:rsidR="002A7362">
                <w:rPr>
                  <w:rFonts w:ascii="Times New Roman" w:eastAsia="Times New Roman" w:hAnsi="Times New Roman" w:cs="Times New Roman"/>
                  <w:color w:val="000000"/>
                </w:rPr>
                <w:t>57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81-1.9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53-0.6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40" w:type="dxa"/>
            <w:gridSpan w:val="2"/>
            <w:vAlign w:val="center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64CE" w:rsidRPr="00315D94" w:rsidTr="007D32FB">
        <w:trPr>
          <w:gridAfter w:val="6"/>
          <w:wAfter w:w="4438" w:type="dxa"/>
          <w:trHeight w:val="300"/>
        </w:trPr>
        <w:tc>
          <w:tcPr>
            <w:tcW w:w="1007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5D94">
              <w:rPr>
                <w:rFonts w:ascii="Times New Roman" w:eastAsia="Times New Roman" w:hAnsi="Times New Roman" w:cs="Times New Roman"/>
                <w:color w:val="000000"/>
              </w:rPr>
              <w:t>*Adjusted for age, pregnancy status, race, and inco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CE" w:rsidRPr="00315D94" w:rsidRDefault="00DB64CE" w:rsidP="007D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B64CE" w:rsidRPr="007C5502" w:rsidRDefault="00DB64CE" w:rsidP="00DB6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64CE" w:rsidRDefault="00DB64CE" w:rsidP="00DB64CE"/>
    <w:p w:rsidR="00321E8A" w:rsidRDefault="00321E8A"/>
    <w:sectPr w:rsidR="00321E8A" w:rsidSect="000D6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4CE"/>
    <w:rsid w:val="002A7362"/>
    <w:rsid w:val="00321E8A"/>
    <w:rsid w:val="003E3059"/>
    <w:rsid w:val="005A3958"/>
    <w:rsid w:val="0072219A"/>
    <w:rsid w:val="009F0A60"/>
    <w:rsid w:val="00B722CB"/>
    <w:rsid w:val="00DB64CE"/>
    <w:rsid w:val="00E5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1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1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1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lle, Emily</dc:creator>
  <cp:lastModifiedBy>Harville, Emily</cp:lastModifiedBy>
  <cp:revision>9</cp:revision>
  <dcterms:created xsi:type="dcterms:W3CDTF">2015-03-21T13:06:00Z</dcterms:created>
  <dcterms:modified xsi:type="dcterms:W3CDTF">2015-03-23T17:47:00Z</dcterms:modified>
</cp:coreProperties>
</file>